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183" w:rsidRPr="00750032" w:rsidRDefault="002A2183" w:rsidP="002A2183">
      <w:pPr>
        <w:rPr>
          <w:rFonts w:ascii="Times New Roman" w:hAnsi="Times New Roman"/>
          <w:sz w:val="24"/>
          <w:szCs w:val="24"/>
        </w:rPr>
      </w:pPr>
      <w:r w:rsidRPr="00750032">
        <w:rPr>
          <w:rFonts w:ascii="Times New Roman" w:hAnsi="Times New Roman"/>
          <w:b/>
          <w:sz w:val="24"/>
          <w:szCs w:val="24"/>
        </w:rPr>
        <w:t>S</w:t>
      </w:r>
      <w:r w:rsidR="006706C9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750032">
        <w:rPr>
          <w:rFonts w:ascii="Times New Roman" w:hAnsi="Times New Roman"/>
          <w:b/>
          <w:sz w:val="24"/>
          <w:szCs w:val="24"/>
        </w:rPr>
        <w:t xml:space="preserve">. </w:t>
      </w:r>
      <w:r w:rsidRPr="00750032">
        <w:rPr>
          <w:rFonts w:ascii="Times New Roman" w:hAnsi="Times New Roman"/>
          <w:sz w:val="24"/>
          <w:szCs w:val="24"/>
        </w:rPr>
        <w:t>Four-SNPs haplotype association analysis for heroin dependence</w:t>
      </w:r>
    </w:p>
    <w:p w:rsidR="002A2183" w:rsidRPr="00750032" w:rsidRDefault="002A2183" w:rsidP="002A2183">
      <w:pPr>
        <w:rPr>
          <w:rFonts w:ascii="Times New Roman" w:hAnsi="Times New Roman"/>
          <w:sz w:val="24"/>
          <w:szCs w:val="24"/>
        </w:rPr>
      </w:pPr>
      <w:r w:rsidRPr="00750032">
        <w:rPr>
          <w:rFonts w:ascii="Times New Roman" w:hAnsi="Times New Roman"/>
          <w:sz w:val="24"/>
          <w:szCs w:val="24"/>
        </w:rPr>
        <w:t>(A) Female + Male</w:t>
      </w:r>
    </w:p>
    <w:tbl>
      <w:tblPr>
        <w:tblW w:w="140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992"/>
        <w:gridCol w:w="218"/>
        <w:gridCol w:w="916"/>
        <w:gridCol w:w="867"/>
        <w:gridCol w:w="867"/>
        <w:gridCol w:w="867"/>
        <w:gridCol w:w="517"/>
        <w:gridCol w:w="1419"/>
        <w:gridCol w:w="2269"/>
        <w:gridCol w:w="1135"/>
        <w:gridCol w:w="1418"/>
        <w:gridCol w:w="1135"/>
      </w:tblGrid>
      <w:tr w:rsidR="002A2183" w:rsidRPr="00D30D0E" w:rsidTr="00284BF8">
        <w:trPr>
          <w:trHeight w:val="567"/>
        </w:trPr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 No.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92CE7" w:rsidRPr="00D30D0E" w:rsidRDefault="002A2183" w:rsidP="007E502D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R </w:t>
            </w:r>
          </w:p>
          <w:p w:rsidR="002A2183" w:rsidRPr="00D30D0E" w:rsidRDefault="002A2183" w:rsidP="007E502D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7E502D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 Frequency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Global</w:t>
            </w:r>
          </w:p>
        </w:tc>
      </w:tr>
      <w:tr w:rsidR="002A2183" w:rsidRPr="00D30D0E" w:rsidTr="00284BF8">
        <w:trPr>
          <w:trHeight w:val="567"/>
        </w:trPr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A2183" w:rsidRPr="00D30D0E" w:rsidTr="00284BF8">
        <w:trPr>
          <w:trHeight w:val="340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D-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183" w:rsidRPr="00D30D0E" w:rsidRDefault="002A2183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760275" w:rsidP="00CB6C6D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A2183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N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D30D0E" w:rsidRDefault="002A2183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57-0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.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D1465D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3</w:t>
            </w:r>
          </w:p>
        </w:tc>
      </w:tr>
      <w:tr w:rsidR="002A2183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D30D0E" w:rsidRDefault="002A2183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04-23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8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64x10</w:t>
            </w: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2A2183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N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D30D0E" w:rsidRDefault="002A2183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28-13.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6.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945x10</w:t>
            </w: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2A2183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D30D0E" w:rsidRDefault="002A2183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94x10</w:t>
            </w: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9x10</w:t>
            </w: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3.18x10</w:t>
            </w: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0</w:t>
            </w:r>
          </w:p>
        </w:tc>
      </w:tr>
      <w:tr w:rsidR="002A2183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D30D0E" w:rsidRDefault="002A2183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D30D0E" w:rsidRDefault="00C07E24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51-0.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9.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C07E24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6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193E4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39-7.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193E4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86-2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193E4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6-1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193E4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A85DCA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.42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  <w:r w:rsidR="00A85DCA" w:rsidRPr="00D30D0E">
              <w:rPr>
                <w:rFonts w:ascii="Arial" w:hAnsi="Arial" w:cs="Arial"/>
                <w:color w:val="000000"/>
                <w:sz w:val="20"/>
                <w:szCs w:val="20"/>
              </w:rPr>
              <w:t>-3.00x10</w:t>
            </w:r>
            <w:r w:rsidR="00A85DCA"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193E4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D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84BF8" w:rsidRPr="00D30D0E" w:rsidRDefault="00284BF8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3-8.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193E48" w:rsidP="00284BF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3719D4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3719D4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0-1.41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193E48" w:rsidP="00284BF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0-94.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84BF8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193E48" w:rsidP="00284BF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D-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17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17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-2.17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A85DCA" w:rsidP="00284BF8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84BF8" w:rsidRPr="00D30D0E" w:rsidRDefault="00284BF8" w:rsidP="00284BF8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</w:tbl>
    <w:p w:rsidR="002A2183" w:rsidRDefault="002A2183" w:rsidP="002A2183">
      <w:pPr>
        <w:rPr>
          <w:rFonts w:ascii="Times" w:hAnsi="Times" w:cs="Times"/>
          <w:sz w:val="24"/>
          <w:szCs w:val="24"/>
        </w:rPr>
      </w:pPr>
    </w:p>
    <w:p w:rsidR="00284BF8" w:rsidRDefault="00284BF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2A2183" w:rsidRPr="00750032" w:rsidRDefault="002A2183" w:rsidP="002A2183">
      <w:pPr>
        <w:spacing w:line="256" w:lineRule="auto"/>
        <w:rPr>
          <w:rFonts w:ascii="Times New Roman" w:hAnsi="Times New Roman"/>
          <w:sz w:val="24"/>
          <w:szCs w:val="24"/>
        </w:rPr>
      </w:pPr>
      <w:r w:rsidRPr="00750032">
        <w:rPr>
          <w:rFonts w:ascii="Times New Roman" w:hAnsi="Times New Roman"/>
          <w:sz w:val="24"/>
          <w:szCs w:val="24"/>
        </w:rPr>
        <w:lastRenderedPageBreak/>
        <w:t xml:space="preserve">(B) Male </w:t>
      </w:r>
    </w:p>
    <w:tbl>
      <w:tblPr>
        <w:tblW w:w="140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992"/>
        <w:gridCol w:w="218"/>
        <w:gridCol w:w="916"/>
        <w:gridCol w:w="867"/>
        <w:gridCol w:w="867"/>
        <w:gridCol w:w="867"/>
        <w:gridCol w:w="517"/>
        <w:gridCol w:w="1419"/>
        <w:gridCol w:w="2269"/>
        <w:gridCol w:w="1135"/>
        <w:gridCol w:w="1418"/>
        <w:gridCol w:w="1135"/>
      </w:tblGrid>
      <w:tr w:rsidR="002A2183" w:rsidRPr="00D30D0E" w:rsidTr="0049053D">
        <w:trPr>
          <w:trHeight w:val="567"/>
        </w:trPr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 No.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92CE7" w:rsidRPr="00D30D0E" w:rsidRDefault="002A2183" w:rsidP="007E502D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R </w:t>
            </w:r>
          </w:p>
          <w:p w:rsidR="002A2183" w:rsidRPr="00D30D0E" w:rsidRDefault="002A2183" w:rsidP="007E502D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7E502D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 Frequency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Global</w:t>
            </w:r>
          </w:p>
        </w:tc>
      </w:tr>
      <w:tr w:rsidR="002A2183" w:rsidRPr="00D30D0E" w:rsidTr="0049053D">
        <w:trPr>
          <w:trHeight w:val="567"/>
        </w:trPr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A2183" w:rsidRPr="00D30D0E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D30D0E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9053D" w:rsidRPr="00D30D0E" w:rsidTr="0049053D">
        <w:trPr>
          <w:trHeight w:val="340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D-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053D" w:rsidRPr="00D30D0E" w:rsidRDefault="0049053D" w:rsidP="00193E4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760275" w:rsidP="00CB6C6D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49053D" w:rsidRPr="00D30D0E" w:rsidTr="004905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N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53D" w:rsidRPr="00D30D0E" w:rsidRDefault="0049053D" w:rsidP="00193E4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40-0.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0.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815x10</w:t>
            </w: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0</w:t>
            </w:r>
          </w:p>
        </w:tc>
      </w:tr>
      <w:tr w:rsidR="0049053D" w:rsidRPr="00D30D0E" w:rsidTr="004905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53D" w:rsidRPr="00D30D0E" w:rsidRDefault="0049053D" w:rsidP="00193E4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08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73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-2.54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0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842x10</w:t>
            </w: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9053D" w:rsidRPr="00D30D0E" w:rsidTr="004905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N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53D" w:rsidRPr="00D30D0E" w:rsidRDefault="0049053D" w:rsidP="00193E4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  <w:r w:rsidR="00053458"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69-147.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7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38x10</w:t>
            </w: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9053D" w:rsidRPr="00D30D0E" w:rsidTr="004905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53D" w:rsidRPr="00D30D0E" w:rsidRDefault="0049053D" w:rsidP="00193E4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2949FF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2949FF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2949FF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2949FF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2949FF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40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2949FF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70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-6.82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2949FF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2949FF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760275" w:rsidP="00CB6C6D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49053D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53D" w:rsidRPr="00D30D0E" w:rsidRDefault="0049053D" w:rsidP="00193E4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49053D" w:rsidRPr="00D30D0E" w:rsidRDefault="0049053D" w:rsidP="0049053D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43-0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8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49053D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053D" w:rsidRPr="00D30D0E" w:rsidRDefault="00760275" w:rsidP="00CB6C6D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9</w:t>
            </w:r>
          </w:p>
        </w:tc>
      </w:tr>
      <w:tr w:rsidR="00F04ECB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D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4-4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F04ECB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79-2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F04ECB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46-1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F04ECB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1-90.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F04ECB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D-N-D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89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3.89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-3.89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F04ECB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81x10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-37.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F04ECB" w:rsidRPr="00D30D0E" w:rsidTr="00284BF8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8-77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F04ECB" w:rsidRPr="00D30D0E" w:rsidTr="004905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N-D-D-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0.00-0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04ECB" w:rsidRPr="00D30D0E" w:rsidRDefault="00F04ECB" w:rsidP="00F04EC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30D0E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</w:tbl>
    <w:p w:rsidR="002A2183" w:rsidRDefault="002A2183" w:rsidP="002A2183">
      <w:pPr>
        <w:spacing w:line="480" w:lineRule="auto"/>
        <w:rPr>
          <w:rFonts w:ascii="Times" w:hAnsi="Times" w:cs="Times"/>
          <w:sz w:val="24"/>
          <w:szCs w:val="24"/>
        </w:rPr>
      </w:pPr>
    </w:p>
    <w:p w:rsidR="002A2183" w:rsidRPr="000566C8" w:rsidRDefault="002A2183" w:rsidP="002A2183">
      <w:pPr>
        <w:spacing w:line="480" w:lineRule="auto"/>
        <w:rPr>
          <w:rFonts w:ascii="Times" w:hAnsi="Times" w:cs="Times"/>
          <w:b/>
        </w:rPr>
      </w:pPr>
      <w:r w:rsidRPr="000566C8">
        <w:rPr>
          <w:rFonts w:ascii="Times" w:hAnsi="Times" w:cs="Times"/>
        </w:rPr>
        <w:t xml:space="preserve">Four-SNPs haplotype association analysis comparing heroin dependent </w:t>
      </w:r>
      <w:r w:rsidR="00C10820">
        <w:rPr>
          <w:rFonts w:ascii="Times" w:hAnsi="Times" w:cs="Times"/>
        </w:rPr>
        <w:t>(HER) with</w:t>
      </w:r>
      <w:r w:rsidRPr="000566C8">
        <w:rPr>
          <w:rFonts w:ascii="Times" w:hAnsi="Times" w:cs="Times"/>
        </w:rPr>
        <w:t xml:space="preserve"> </w:t>
      </w:r>
      <w:r w:rsidR="007C75B1">
        <w:rPr>
          <w:rFonts w:ascii="Times" w:hAnsi="Times" w:cs="Times"/>
        </w:rPr>
        <w:t xml:space="preserve">the </w:t>
      </w:r>
      <w:r w:rsidRPr="000566C8">
        <w:rPr>
          <w:rFonts w:ascii="Times" w:hAnsi="Times" w:cs="Times"/>
        </w:rPr>
        <w:t xml:space="preserve">combined control </w:t>
      </w:r>
      <w:r w:rsidR="0028562F" w:rsidRPr="000566C8">
        <w:rPr>
          <w:rFonts w:ascii="Times" w:hAnsi="Times" w:cs="Times"/>
        </w:rPr>
        <w:t>(CON)</w:t>
      </w:r>
      <w:r w:rsidR="007C75B1">
        <w:rPr>
          <w:rFonts w:ascii="Times" w:hAnsi="Times" w:cs="Times"/>
        </w:rPr>
        <w:t xml:space="preserve"> groups</w:t>
      </w:r>
      <w:r w:rsidRPr="000566C8">
        <w:rPr>
          <w:rFonts w:ascii="Times" w:hAnsi="Times" w:cs="Times"/>
        </w:rPr>
        <w:t xml:space="preserve">. </w:t>
      </w:r>
      <w:r w:rsidR="0028562F" w:rsidRPr="000566C8">
        <w:rPr>
          <w:rFonts w:ascii="Times" w:hAnsi="Times" w:cs="Times"/>
        </w:rPr>
        <w:t xml:space="preserve">Frequency of four-SNPs haplotypes </w:t>
      </w:r>
      <w:r w:rsidR="00BF1985">
        <w:rPr>
          <w:rFonts w:ascii="Times" w:hAnsi="Times" w:cs="Times"/>
        </w:rPr>
        <w:t>is</w:t>
      </w:r>
      <w:r w:rsidRPr="000566C8">
        <w:rPr>
          <w:rFonts w:ascii="Times" w:hAnsi="Times" w:cs="Times"/>
        </w:rPr>
        <w:t xml:space="preserve"> separately analyzed in fema</w:t>
      </w:r>
      <w:r w:rsidR="003C45C2" w:rsidRPr="000566C8">
        <w:rPr>
          <w:rFonts w:ascii="Times" w:hAnsi="Times" w:cs="Times"/>
        </w:rPr>
        <w:t>le + male (Part A) (case n = 564</w:t>
      </w:r>
      <w:r w:rsidR="00807833" w:rsidRPr="000566C8">
        <w:rPr>
          <w:rFonts w:ascii="Times" w:hAnsi="Times" w:cs="Times"/>
        </w:rPr>
        <w:t>; control n = 498</w:t>
      </w:r>
      <w:r w:rsidRPr="000566C8">
        <w:rPr>
          <w:rFonts w:ascii="Times" w:hAnsi="Times" w:cs="Times"/>
        </w:rPr>
        <w:t>)</w:t>
      </w:r>
      <w:r w:rsidR="00D5480F">
        <w:rPr>
          <w:rFonts w:ascii="Times" w:hAnsi="Times" w:cs="Times"/>
        </w:rPr>
        <w:t xml:space="preserve"> and male (Part B) (case n = 33</w:t>
      </w:r>
      <w:r w:rsidR="00807833" w:rsidRPr="000566C8">
        <w:rPr>
          <w:rFonts w:ascii="Times" w:hAnsi="Times" w:cs="Times"/>
        </w:rPr>
        <w:t>8; control n = 293</w:t>
      </w:r>
      <w:r w:rsidRPr="000566C8">
        <w:rPr>
          <w:rFonts w:ascii="Times" w:hAnsi="Times" w:cs="Times"/>
        </w:rPr>
        <w:t xml:space="preserve">) samples. N refers to the ancestral allele and D refers to the derived allele. Odd ratios (OR) and 95% confidence interval (95% CI) are based on the </w:t>
      </w:r>
      <w:r w:rsidR="00136A6F">
        <w:rPr>
          <w:rFonts w:ascii="Times" w:hAnsi="Times" w:cs="Times"/>
        </w:rPr>
        <w:t>all-derived-</w:t>
      </w:r>
      <w:r w:rsidRPr="000566C8">
        <w:rPr>
          <w:rFonts w:ascii="Times" w:hAnsi="Times" w:cs="Times"/>
        </w:rPr>
        <w:t>allele haplotype (H1 haplo</w:t>
      </w:r>
      <w:r w:rsidR="005E5EFF">
        <w:rPr>
          <w:rFonts w:ascii="Times" w:hAnsi="Times" w:cs="Times"/>
        </w:rPr>
        <w:t>type). Odds ratio of 1.00 serves</w:t>
      </w:r>
      <w:r w:rsidRPr="000566C8">
        <w:rPr>
          <w:rFonts w:ascii="Times" w:hAnsi="Times" w:cs="Times"/>
        </w:rPr>
        <w:t xml:space="preserve"> as the baseline for determining haplotype risks. Haplotypes with odds ratios higher than 1.00 </w:t>
      </w:r>
      <w:r w:rsidR="005E5EFF">
        <w:rPr>
          <w:rFonts w:ascii="Times" w:hAnsi="Times" w:cs="Times"/>
        </w:rPr>
        <w:t>are</w:t>
      </w:r>
      <w:r w:rsidR="00EC0E6A">
        <w:rPr>
          <w:rFonts w:ascii="Times" w:hAnsi="Times" w:cs="Times"/>
        </w:rPr>
        <w:t xml:space="preserve"> </w:t>
      </w:r>
      <w:r w:rsidRPr="000566C8">
        <w:rPr>
          <w:rFonts w:ascii="Times" w:hAnsi="Times" w:cs="Times"/>
        </w:rPr>
        <w:t xml:space="preserve">considered </w:t>
      </w:r>
      <w:r w:rsidR="00807833" w:rsidRPr="000566C8">
        <w:rPr>
          <w:rFonts w:ascii="Times" w:hAnsi="Times" w:cs="Times"/>
        </w:rPr>
        <w:t xml:space="preserve">as </w:t>
      </w:r>
      <w:r w:rsidRPr="000566C8">
        <w:rPr>
          <w:rFonts w:ascii="Times" w:hAnsi="Times" w:cs="Times"/>
        </w:rPr>
        <w:t xml:space="preserve">risk </w:t>
      </w:r>
      <w:r w:rsidRPr="000566C8">
        <w:rPr>
          <w:rFonts w:ascii="Times" w:hAnsi="Times" w:cs="Times"/>
        </w:rPr>
        <w:lastRenderedPageBreak/>
        <w:t>haplotype</w:t>
      </w:r>
      <w:r w:rsidR="00807833" w:rsidRPr="000566C8">
        <w:rPr>
          <w:rFonts w:ascii="Times" w:hAnsi="Times" w:cs="Times"/>
        </w:rPr>
        <w:t>s</w:t>
      </w:r>
      <w:r w:rsidRPr="000566C8">
        <w:rPr>
          <w:rFonts w:ascii="Times" w:hAnsi="Times" w:cs="Times"/>
        </w:rPr>
        <w:t xml:space="preserve"> and those with odds ratios lower</w:t>
      </w:r>
      <w:r w:rsidR="00807833" w:rsidRPr="000566C8">
        <w:rPr>
          <w:rFonts w:ascii="Times" w:hAnsi="Times" w:cs="Times"/>
        </w:rPr>
        <w:t xml:space="preserve"> than 1.00 </w:t>
      </w:r>
      <w:r w:rsidR="005E5EFF">
        <w:rPr>
          <w:rFonts w:ascii="Times" w:hAnsi="Times" w:cs="Times"/>
        </w:rPr>
        <w:t>are</w:t>
      </w:r>
      <w:r w:rsidR="00807833" w:rsidRPr="000566C8">
        <w:rPr>
          <w:rFonts w:ascii="Times" w:hAnsi="Times" w:cs="Times"/>
        </w:rPr>
        <w:t xml:space="preserve"> considered as </w:t>
      </w:r>
      <w:r w:rsidRPr="000566C8">
        <w:rPr>
          <w:rFonts w:ascii="Times" w:hAnsi="Times" w:cs="Times"/>
        </w:rPr>
        <w:t>protective haplotype</w:t>
      </w:r>
      <w:r w:rsidR="00807833" w:rsidRPr="000566C8">
        <w:rPr>
          <w:rFonts w:ascii="Times" w:hAnsi="Times" w:cs="Times"/>
        </w:rPr>
        <w:t>s</w:t>
      </w:r>
      <w:r w:rsidRPr="000566C8">
        <w:rPr>
          <w:rFonts w:ascii="Times" w:hAnsi="Times" w:cs="Times"/>
        </w:rPr>
        <w:t xml:space="preserve">. </w:t>
      </w:r>
      <w:r w:rsidRPr="000566C8">
        <w:rPr>
          <w:rFonts w:ascii="Times" w:hAnsi="Times" w:cs="Times"/>
          <w:i/>
        </w:rPr>
        <w:t>P</w:t>
      </w:r>
      <w:r w:rsidRPr="000566C8">
        <w:rPr>
          <w:rFonts w:ascii="Times" w:hAnsi="Times" w:cs="Times"/>
        </w:rPr>
        <w:t xml:space="preserve">-value was computed by </w:t>
      </w:r>
      <w:r w:rsidR="00706F74">
        <w:rPr>
          <w:rFonts w:ascii="Times" w:hAnsi="Times" w:cs="Times"/>
        </w:rPr>
        <w:t xml:space="preserve">the </w:t>
      </w:r>
      <w:r w:rsidRPr="000566C8">
        <w:rPr>
          <w:rFonts w:ascii="Times" w:hAnsi="Times" w:cs="Times"/>
        </w:rPr>
        <w:t>likelihood ratio test and significant P values (</w:t>
      </w:r>
      <w:r w:rsidRPr="000566C8">
        <w:rPr>
          <w:rFonts w:ascii="Times" w:hAnsi="Times" w:cs="Times"/>
          <w:i/>
        </w:rPr>
        <w:t>P</w:t>
      </w:r>
      <w:r w:rsidRPr="000566C8">
        <w:rPr>
          <w:rFonts w:ascii="Times" w:hAnsi="Times" w:cs="Times"/>
        </w:rPr>
        <w:t xml:space="preserve"> &lt; 0.05</w:t>
      </w:r>
      <w:r w:rsidR="00015693">
        <w:rPr>
          <w:rFonts w:ascii="Times" w:hAnsi="Times" w:cs="Times"/>
        </w:rPr>
        <w:t xml:space="preserve">; </w:t>
      </w:r>
      <w:r w:rsidR="00015693">
        <w:rPr>
          <w:rFonts w:ascii="Times" w:hAnsi="Times" w:cs="Times"/>
          <w:i/>
        </w:rPr>
        <w:t>P</w:t>
      </w:r>
      <w:r w:rsidR="00015693">
        <w:rPr>
          <w:rFonts w:ascii="Times" w:hAnsi="Times" w:cs="Times"/>
          <w:i/>
          <w:vertAlign w:val="subscript"/>
        </w:rPr>
        <w:t xml:space="preserve">Global </w:t>
      </w:r>
      <w:r w:rsidR="00015693">
        <w:rPr>
          <w:rFonts w:ascii="Times" w:hAnsi="Times" w:cs="Times"/>
        </w:rPr>
        <w:t>&lt; 0.05</w:t>
      </w:r>
      <w:r w:rsidRPr="000566C8">
        <w:rPr>
          <w:rFonts w:ascii="Times" w:hAnsi="Times" w:cs="Times"/>
        </w:rPr>
        <w:t xml:space="preserve">) are in bold font. </w:t>
      </w:r>
      <w:r w:rsidR="005E5EFF">
        <w:rPr>
          <w:rFonts w:ascii="Times" w:hAnsi="Times" w:cs="Times"/>
        </w:rPr>
        <w:t>Detailed a</w:t>
      </w:r>
      <w:r w:rsidR="008B4CFE" w:rsidRPr="000566C8">
        <w:rPr>
          <w:rFonts w:ascii="Times" w:hAnsi="Times" w:cs="Times"/>
        </w:rPr>
        <w:t>nalysis of</w:t>
      </w:r>
      <w:r w:rsidR="005E5EFF">
        <w:rPr>
          <w:rFonts w:ascii="Times" w:hAnsi="Times" w:cs="Times"/>
        </w:rPr>
        <w:t xml:space="preserve"> H1-H6 haplotypes for susceptibility to</w:t>
      </w:r>
      <w:r w:rsidR="00F04ECB" w:rsidRPr="000566C8">
        <w:rPr>
          <w:rFonts w:ascii="Times" w:hAnsi="Times" w:cs="Times"/>
        </w:rPr>
        <w:t xml:space="preserve"> heroin dependence </w:t>
      </w:r>
      <w:r w:rsidR="008B4CFE" w:rsidRPr="000566C8">
        <w:rPr>
          <w:rFonts w:ascii="Times" w:hAnsi="Times" w:cs="Times"/>
        </w:rPr>
        <w:t>is shown in</w:t>
      </w:r>
      <w:r w:rsidR="00920FD4">
        <w:rPr>
          <w:rFonts w:ascii="Times" w:hAnsi="Times" w:cs="Times"/>
        </w:rPr>
        <w:t xml:space="preserve"> Fig</w:t>
      </w:r>
      <w:bookmarkStart w:id="0" w:name="_GoBack"/>
      <w:bookmarkEnd w:id="0"/>
      <w:r w:rsidR="006A0151">
        <w:rPr>
          <w:rFonts w:ascii="Times" w:hAnsi="Times" w:cs="Times"/>
        </w:rPr>
        <w:t xml:space="preserve"> </w:t>
      </w:r>
      <w:r w:rsidR="00F04ECB" w:rsidRPr="000566C8">
        <w:rPr>
          <w:rFonts w:ascii="Times" w:hAnsi="Times" w:cs="Times"/>
        </w:rPr>
        <w:t>2.</w:t>
      </w:r>
    </w:p>
    <w:p w:rsidR="000B1095" w:rsidRPr="002A2183" w:rsidRDefault="00EA78CF" w:rsidP="002A2183"/>
    <w:sectPr w:rsidR="000B1095" w:rsidRPr="002A2183" w:rsidSect="007A7602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78CF" w:rsidRDefault="00EA78CF" w:rsidP="00225EAF">
      <w:pPr>
        <w:spacing w:after="0"/>
      </w:pPr>
      <w:r>
        <w:separator/>
      </w:r>
    </w:p>
  </w:endnote>
  <w:endnote w:type="continuationSeparator" w:id="0">
    <w:p w:rsidR="00EA78CF" w:rsidRDefault="00EA78CF" w:rsidP="00225E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78CF" w:rsidRDefault="00EA78CF" w:rsidP="00225EAF">
      <w:pPr>
        <w:spacing w:after="0"/>
      </w:pPr>
      <w:r>
        <w:separator/>
      </w:r>
    </w:p>
  </w:footnote>
  <w:footnote w:type="continuationSeparator" w:id="0">
    <w:p w:rsidR="00EA78CF" w:rsidRDefault="00EA78CF" w:rsidP="00225E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4265A"/>
    <w:multiLevelType w:val="hybridMultilevel"/>
    <w:tmpl w:val="5E30DFD8"/>
    <w:lvl w:ilvl="0" w:tplc="A09020CE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02"/>
    <w:rsid w:val="00015693"/>
    <w:rsid w:val="00053458"/>
    <w:rsid w:val="000566C8"/>
    <w:rsid w:val="00097BEC"/>
    <w:rsid w:val="000B1961"/>
    <w:rsid w:val="000C2AB5"/>
    <w:rsid w:val="000F3D12"/>
    <w:rsid w:val="00136A6F"/>
    <w:rsid w:val="00193E48"/>
    <w:rsid w:val="001A14B0"/>
    <w:rsid w:val="00225EAF"/>
    <w:rsid w:val="002320BD"/>
    <w:rsid w:val="002757D7"/>
    <w:rsid w:val="00284BF8"/>
    <w:rsid w:val="0028562F"/>
    <w:rsid w:val="002949FF"/>
    <w:rsid w:val="002A2183"/>
    <w:rsid w:val="002D177A"/>
    <w:rsid w:val="00356478"/>
    <w:rsid w:val="0036377D"/>
    <w:rsid w:val="00367875"/>
    <w:rsid w:val="003719D4"/>
    <w:rsid w:val="00374BBF"/>
    <w:rsid w:val="003B556D"/>
    <w:rsid w:val="003C45C2"/>
    <w:rsid w:val="00473ACB"/>
    <w:rsid w:val="0049053D"/>
    <w:rsid w:val="0054012E"/>
    <w:rsid w:val="00570B2D"/>
    <w:rsid w:val="005E5EFF"/>
    <w:rsid w:val="006706C9"/>
    <w:rsid w:val="006A0151"/>
    <w:rsid w:val="006C1D68"/>
    <w:rsid w:val="0070179D"/>
    <w:rsid w:val="00706F74"/>
    <w:rsid w:val="00760275"/>
    <w:rsid w:val="007A7602"/>
    <w:rsid w:val="007C75B1"/>
    <w:rsid w:val="007E502D"/>
    <w:rsid w:val="007F65F8"/>
    <w:rsid w:val="00807833"/>
    <w:rsid w:val="008078DE"/>
    <w:rsid w:val="008715EF"/>
    <w:rsid w:val="008837EE"/>
    <w:rsid w:val="008B4CFE"/>
    <w:rsid w:val="008C1564"/>
    <w:rsid w:val="00920FD4"/>
    <w:rsid w:val="00951207"/>
    <w:rsid w:val="00960C8F"/>
    <w:rsid w:val="009714AF"/>
    <w:rsid w:val="00984590"/>
    <w:rsid w:val="00992CE7"/>
    <w:rsid w:val="00A0633D"/>
    <w:rsid w:val="00A347EE"/>
    <w:rsid w:val="00A46B6C"/>
    <w:rsid w:val="00A46B6D"/>
    <w:rsid w:val="00A477CB"/>
    <w:rsid w:val="00A61E08"/>
    <w:rsid w:val="00A85DCA"/>
    <w:rsid w:val="00AD0209"/>
    <w:rsid w:val="00BC7802"/>
    <w:rsid w:val="00BF1985"/>
    <w:rsid w:val="00C07E24"/>
    <w:rsid w:val="00C10820"/>
    <w:rsid w:val="00C41435"/>
    <w:rsid w:val="00C52B1D"/>
    <w:rsid w:val="00CB6C6D"/>
    <w:rsid w:val="00D1465D"/>
    <w:rsid w:val="00D30D0E"/>
    <w:rsid w:val="00D5480F"/>
    <w:rsid w:val="00D819A1"/>
    <w:rsid w:val="00E62515"/>
    <w:rsid w:val="00E775B6"/>
    <w:rsid w:val="00EA78CF"/>
    <w:rsid w:val="00EC0E6A"/>
    <w:rsid w:val="00EF1226"/>
    <w:rsid w:val="00F04ECB"/>
    <w:rsid w:val="00F15BF9"/>
    <w:rsid w:val="00F8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61C-AD7E-4831-AE4F-2A51EAD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7875"/>
    <w:pPr>
      <w:ind w:leftChars="400" w:left="800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paragraph" w:styleId="a4">
    <w:name w:val="header"/>
    <w:basedOn w:val="a"/>
    <w:link w:val="Char"/>
    <w:uiPriority w:val="99"/>
    <w:unhideWhenUsed/>
    <w:rsid w:val="00225EAF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225EAF"/>
  </w:style>
  <w:style w:type="paragraph" w:styleId="a5">
    <w:name w:val="footer"/>
    <w:basedOn w:val="a"/>
    <w:link w:val="Char0"/>
    <w:uiPriority w:val="99"/>
    <w:unhideWhenUsed/>
    <w:rsid w:val="00225EAF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225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4</TotalTime>
  <Pages>3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46</cp:revision>
  <dcterms:created xsi:type="dcterms:W3CDTF">2015-04-25T10:11:00Z</dcterms:created>
  <dcterms:modified xsi:type="dcterms:W3CDTF">2015-10-22T13:01:00Z</dcterms:modified>
</cp:coreProperties>
</file>